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D23833" w14:paraId="6ED34433" w14:textId="77777777" w:rsidTr="00D23833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39C62" w14:textId="6859770C" w:rsidR="00D23833" w:rsidRDefault="00D23833">
            <w:pPr>
              <w:pStyle w:val="Ttulo3"/>
              <w:spacing w:line="240" w:lineRule="auto"/>
              <w:outlineLvl w:val="2"/>
              <w:rPr>
                <w:rFonts w:eastAsia="Times New Roman"/>
                <w:lang w:val="en-GB" w:eastAsia="en-GB"/>
              </w:rPr>
            </w:pPr>
            <w:bookmarkStart w:id="0" w:name="_Toc56105262"/>
            <w:r>
              <w:rPr>
                <w:lang w:val="en-GB"/>
              </w:rPr>
              <w:t xml:space="preserve">S7 Table 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7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</m:oMath>
            <w:r>
              <w:rPr>
                <w:lang w:val="en-GB"/>
              </w:rPr>
              <w:t xml:space="preserve"> = 0.005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D23833" w14:paraId="7BB7C36E" w14:textId="77777777" w:rsidTr="00D23833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C483F" w14:textId="77777777" w:rsidR="00D23833" w:rsidRDefault="00D238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C6C22" w14:textId="77777777" w:rsidR="00D23833" w:rsidRDefault="00D238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D269F" w14:textId="77777777" w:rsidR="00D23833" w:rsidRDefault="00D238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F8C89" w14:textId="77777777" w:rsidR="00D23833" w:rsidRDefault="00D238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F3764" w14:textId="77777777" w:rsidR="00D23833" w:rsidRDefault="00D238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CC614" w14:textId="77777777" w:rsidR="00D23833" w:rsidRDefault="00D238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D23833" w14:paraId="015B014D" w14:textId="77777777" w:rsidTr="00D2383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14ED1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C98B82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9BD11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6E98D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A9ECA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3A79AE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9</w:t>
            </w:r>
          </w:p>
        </w:tc>
      </w:tr>
      <w:tr w:rsidR="00D23833" w14:paraId="5BA08B82" w14:textId="77777777" w:rsidTr="00D23833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4D8878" w14:textId="77777777" w:rsidR="00D23833" w:rsidRDefault="00D2383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8791E7E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29937DE9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1A522355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5C22413E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843" w:type="dxa"/>
            <w:vAlign w:val="center"/>
            <w:hideMark/>
          </w:tcPr>
          <w:p w14:paraId="292DC30D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</w:tr>
      <w:tr w:rsidR="00D23833" w14:paraId="2D4143D9" w14:textId="77777777" w:rsidTr="00D23833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4E680" w14:textId="77777777" w:rsidR="00D23833" w:rsidRDefault="00D2383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1DB8208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0D185C54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A9AB9E2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1CDA1C39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1843" w:type="dxa"/>
            <w:vAlign w:val="center"/>
            <w:hideMark/>
          </w:tcPr>
          <w:p w14:paraId="767979C4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</w:tr>
      <w:tr w:rsidR="00D23833" w14:paraId="3EF96A3E" w14:textId="77777777" w:rsidTr="00D23833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4A82F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6844F06F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7C8B89A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2126" w:type="dxa"/>
            <w:vAlign w:val="center"/>
            <w:hideMark/>
          </w:tcPr>
          <w:p w14:paraId="2A5EC377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107D65B4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290</w:t>
            </w:r>
          </w:p>
        </w:tc>
        <w:tc>
          <w:tcPr>
            <w:tcW w:w="1843" w:type="dxa"/>
            <w:vAlign w:val="center"/>
            <w:hideMark/>
          </w:tcPr>
          <w:p w14:paraId="35B36A15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284</w:t>
            </w:r>
          </w:p>
        </w:tc>
      </w:tr>
      <w:tr w:rsidR="00D23833" w14:paraId="0AFC5D1D" w14:textId="77777777" w:rsidTr="00D23833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D925C" w14:textId="77777777" w:rsidR="00D23833" w:rsidRDefault="00D2383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39491FC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55B16416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2126" w:type="dxa"/>
            <w:vAlign w:val="center"/>
            <w:hideMark/>
          </w:tcPr>
          <w:p w14:paraId="115988BF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8</w:t>
            </w:r>
          </w:p>
        </w:tc>
        <w:tc>
          <w:tcPr>
            <w:tcW w:w="1984" w:type="dxa"/>
            <w:vAlign w:val="center"/>
            <w:hideMark/>
          </w:tcPr>
          <w:p w14:paraId="32DFB851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31</w:t>
            </w:r>
          </w:p>
        </w:tc>
        <w:tc>
          <w:tcPr>
            <w:tcW w:w="1843" w:type="dxa"/>
            <w:vAlign w:val="center"/>
            <w:hideMark/>
          </w:tcPr>
          <w:p w14:paraId="4BAEC65B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61</w:t>
            </w:r>
          </w:p>
        </w:tc>
      </w:tr>
      <w:tr w:rsidR="00D23833" w14:paraId="7B5DA27E" w14:textId="77777777" w:rsidTr="00D23833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CE307" w14:textId="77777777" w:rsidR="00D23833" w:rsidRDefault="00D2383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E2D94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75CC9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F5293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2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FBD26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2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83C4A" w14:textId="77777777" w:rsidR="00D23833" w:rsidRDefault="00D2383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p w14:paraId="522FC424" w14:textId="77777777" w:rsidR="00D23833" w:rsidRDefault="00D23833" w:rsidP="00D23833">
      <w:r>
        <w:rPr>
          <w:b/>
          <w:bCs/>
          <w:sz w:val="24"/>
          <w:szCs w:val="24"/>
        </w:rPr>
        <w:t>*</w:t>
      </w:r>
      <w:r>
        <w:rPr>
          <w:color w:val="000000" w:themeColor="text1"/>
        </w:rPr>
        <w:t xml:space="preserve"> We assumed that the p</w:t>
      </w:r>
      <w:r>
        <w:t>ersister population decays according to an exponential-law and that persister cells leave the dormant state as soon as the medium becomes detoxified</w:t>
      </w:r>
    </w:p>
    <w:p w14:paraId="63A36140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NjE1NTYzsTRR0lEKTi0uzszPAykwqgUAkGeYwywAAAA="/>
  </w:docVars>
  <w:rsids>
    <w:rsidRoot w:val="00D23833"/>
    <w:rsid w:val="0003234A"/>
    <w:rsid w:val="001B4DBB"/>
    <w:rsid w:val="00783B5D"/>
    <w:rsid w:val="00D23833"/>
    <w:rsid w:val="00E1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6ED28"/>
  <w15:chartTrackingRefBased/>
  <w15:docId w15:val="{613B525C-1127-4F23-A442-CD0B05A2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833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238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23833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D23833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30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2</cp:revision>
  <dcterms:created xsi:type="dcterms:W3CDTF">2020-11-17T17:12:00Z</dcterms:created>
  <dcterms:modified xsi:type="dcterms:W3CDTF">2020-11-17T18:42:00Z</dcterms:modified>
</cp:coreProperties>
</file>